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276D19" w14:textId="456FE3B9" w:rsidR="0009083E" w:rsidRPr="00513E40" w:rsidRDefault="0009083E" w:rsidP="0009083E">
      <w:pPr>
        <w:rPr>
          <w:b/>
          <w:color w:val="222222"/>
          <w:shd w:val="clear" w:color="auto" w:fill="FFFFFF"/>
        </w:rPr>
      </w:pPr>
      <w:r>
        <w:rPr>
          <w:b/>
          <w:color w:val="222222"/>
          <w:shd w:val="clear" w:color="auto" w:fill="FFFFFF"/>
        </w:rPr>
        <w:t>Figure 3- source data 1</w:t>
      </w:r>
      <w:r w:rsidRPr="00513E40">
        <w:rPr>
          <w:b/>
          <w:color w:val="222222"/>
          <w:shd w:val="clear" w:color="auto" w:fill="FFFFFF"/>
        </w:rPr>
        <w:t>. Associations between microstructure and tau</w:t>
      </w:r>
      <w:r>
        <w:rPr>
          <w:b/>
          <w:color w:val="222222"/>
          <w:shd w:val="clear" w:color="auto" w:fill="FFFFFF"/>
        </w:rPr>
        <w:t>-PET</w:t>
      </w:r>
      <w:r w:rsidRPr="00513E40">
        <w:rPr>
          <w:b/>
          <w:color w:val="222222"/>
          <w:shd w:val="clear" w:color="auto" w:fill="FFFFFF"/>
        </w:rPr>
        <w:t xml:space="preserve"> in PREVENT-AD</w:t>
      </w:r>
    </w:p>
    <w:p w14:paraId="06912E2E" w14:textId="77777777" w:rsidR="0009083E" w:rsidRPr="00513E40" w:rsidRDefault="0009083E" w:rsidP="0009083E">
      <w:pPr>
        <w:rPr>
          <w:sz w:val="22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1170"/>
        <w:gridCol w:w="1170"/>
        <w:gridCol w:w="1170"/>
        <w:gridCol w:w="1170"/>
        <w:gridCol w:w="1170"/>
        <w:gridCol w:w="1170"/>
      </w:tblGrid>
      <w:tr w:rsidR="0009083E" w:rsidRPr="00D91BF1" w14:paraId="0FD65089" w14:textId="77777777" w:rsidTr="004C01B8">
        <w:trPr>
          <w:trHeight w:val="317"/>
        </w:trPr>
        <w:tc>
          <w:tcPr>
            <w:tcW w:w="1875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A542E0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B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OLE GROUP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034CA4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9FEB11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09F3EB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DF76C8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DCAC99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083E" w:rsidRPr="00D91BF1" w14:paraId="1D8B6CC5" w14:textId="77777777" w:rsidTr="004C01B8">
        <w:trPr>
          <w:trHeight w:val="57"/>
        </w:trPr>
        <w:tc>
          <w:tcPr>
            <w:tcW w:w="1250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DC6147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8C9B89" w14:textId="77777777" w:rsidR="0009083E" w:rsidRPr="00CA4A10" w:rsidRDefault="0009083E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CA4A10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Anterior cingulum</w:t>
            </w:r>
          </w:p>
        </w:tc>
        <w:tc>
          <w:tcPr>
            <w:tcW w:w="1250" w:type="pct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37C031" w14:textId="77777777" w:rsidR="0009083E" w:rsidRPr="00CA4A10" w:rsidRDefault="0009083E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CA4A10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Posterior cingulum</w:t>
            </w:r>
          </w:p>
        </w:tc>
        <w:tc>
          <w:tcPr>
            <w:tcW w:w="1250" w:type="pct"/>
            <w:gridSpan w:val="2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0ED50773" w14:textId="77777777" w:rsidR="0009083E" w:rsidRPr="00CA4A10" w:rsidRDefault="0009083E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CA4A10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Uncinate fasciculus</w:t>
            </w:r>
          </w:p>
        </w:tc>
      </w:tr>
      <w:tr w:rsidR="0009083E" w:rsidRPr="00D91BF1" w14:paraId="7030EBB1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D87891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961296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54025F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EBD659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8AD405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F4ACCB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1395AD95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</w:tr>
      <w:tr w:rsidR="0009083E" w:rsidRPr="00D91BF1" w14:paraId="4DC38E9E" w14:textId="77777777" w:rsidTr="004C01B8">
        <w:trPr>
          <w:trHeight w:val="57"/>
        </w:trPr>
        <w:tc>
          <w:tcPr>
            <w:tcW w:w="1250" w:type="pct"/>
            <w:shd w:val="clear" w:color="auto" w:fill="D9D9D9" w:themeFill="background1" w:themeFillShade="D9"/>
            <w:noWrap/>
            <w:vAlign w:val="bottom"/>
            <w:hideMark/>
          </w:tcPr>
          <w:p w14:paraId="1FCED8D8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5D618D8A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027FD462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7D0360A1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059F0711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40DEC40F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3D1445B9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083E" w:rsidRPr="00D91BF1" w14:paraId="2CE255CC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431704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FA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D6E991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00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CB35D8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921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DD74F7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03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DCE4E0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71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45213F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88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192662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36</w:t>
            </w:r>
          </w:p>
        </w:tc>
      </w:tr>
      <w:tr w:rsidR="0009083E" w:rsidRPr="00D91BF1" w14:paraId="72B3DFEE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023593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MD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CE004D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0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EE50C8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92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9DEC15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3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76E342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71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F917BE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088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10B9C7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36</w:t>
            </w:r>
          </w:p>
        </w:tc>
      </w:tr>
      <w:tr w:rsidR="0009083E" w:rsidRPr="00D91BF1" w14:paraId="55E11C68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A2A917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AD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3DCC77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32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D9EDD7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727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860746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057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D21525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52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820B13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85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EFC18D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52</w:t>
            </w:r>
          </w:p>
        </w:tc>
      </w:tr>
      <w:tr w:rsidR="0009083E" w:rsidRPr="00D91BF1" w14:paraId="2F8756A2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BA7FC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RD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383F19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0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D95FAD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92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382F29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3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762463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716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5EEAC5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088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614455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35</w:t>
            </w:r>
          </w:p>
        </w:tc>
      </w:tr>
      <w:tr w:rsidR="0009083E" w:rsidRPr="00D91BF1" w14:paraId="7209058B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13521A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FW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4193B3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67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CC155E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461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5C7ABB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161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DD51FF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77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9F5311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43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428C30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64</w:t>
            </w:r>
          </w:p>
        </w:tc>
      </w:tr>
      <w:tr w:rsidR="0009083E" w:rsidRPr="00D91BF1" w14:paraId="62391359" w14:textId="77777777" w:rsidTr="004C01B8">
        <w:trPr>
          <w:trHeight w:val="57"/>
        </w:trPr>
        <w:tc>
          <w:tcPr>
            <w:tcW w:w="1250" w:type="pct"/>
            <w:shd w:val="clear" w:color="auto" w:fill="D9D9D9" w:themeFill="background1" w:themeFillShade="D9"/>
            <w:vAlign w:val="center"/>
            <w:hideMark/>
          </w:tcPr>
          <w:p w14:paraId="5F26AC4A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Right hemisphere</w:t>
            </w: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69AC8A64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1B4613AB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6A6D4BD4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7E02F381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5244A6DB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2EC1F74D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083E" w:rsidRPr="00D91BF1" w14:paraId="3CC14E2B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A81705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FA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8804EA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056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3166A5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542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3B6F0F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02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203EE2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75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1932ED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079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C38B3B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84</w:t>
            </w:r>
          </w:p>
        </w:tc>
      </w:tr>
      <w:tr w:rsidR="0009083E" w:rsidRPr="00D91BF1" w14:paraId="66063126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E0AB80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MD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202C35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56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4CDDDF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5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E88E28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2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A23559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755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E5869A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6991AB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8</w:t>
            </w:r>
          </w:p>
        </w:tc>
      </w:tr>
      <w:tr w:rsidR="0009083E" w:rsidRPr="00D91BF1" w14:paraId="0FA8E9A5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86B74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AD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5F0326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04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08C9FC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641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3981B7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03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323A06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712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E8CB46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057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CB2720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532</w:t>
            </w:r>
          </w:p>
        </w:tc>
      </w:tr>
      <w:tr w:rsidR="0009083E" w:rsidRPr="00D91BF1" w14:paraId="6FF3B71D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80B73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RD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7C1092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56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948A0E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541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810CD4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2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D627BD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75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BF47EB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36B613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81</w:t>
            </w:r>
          </w:p>
        </w:tc>
      </w:tr>
      <w:tr w:rsidR="0009083E" w:rsidRPr="00D91BF1" w14:paraId="5EDA9FF7" w14:textId="77777777" w:rsidTr="004C01B8">
        <w:trPr>
          <w:trHeight w:val="57"/>
        </w:trPr>
        <w:tc>
          <w:tcPr>
            <w:tcW w:w="1250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C4C6EC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FW</w:t>
            </w:r>
          </w:p>
        </w:tc>
        <w:tc>
          <w:tcPr>
            <w:tcW w:w="62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104172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65</w:t>
            </w:r>
          </w:p>
        </w:tc>
        <w:tc>
          <w:tcPr>
            <w:tcW w:w="62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AB9A0B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474</w:t>
            </w:r>
          </w:p>
        </w:tc>
        <w:tc>
          <w:tcPr>
            <w:tcW w:w="62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41537E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117</w:t>
            </w:r>
          </w:p>
        </w:tc>
        <w:tc>
          <w:tcPr>
            <w:tcW w:w="62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2CC4CA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2</w:t>
            </w:r>
          </w:p>
        </w:tc>
        <w:tc>
          <w:tcPr>
            <w:tcW w:w="625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86662E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147</w:t>
            </w:r>
          </w:p>
        </w:tc>
        <w:tc>
          <w:tcPr>
            <w:tcW w:w="625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0AC2A9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107</w:t>
            </w:r>
          </w:p>
        </w:tc>
      </w:tr>
      <w:tr w:rsidR="0009083E" w:rsidRPr="00D91BF1" w14:paraId="648AE3C9" w14:textId="77777777" w:rsidTr="004C01B8">
        <w:trPr>
          <w:trHeight w:val="361"/>
        </w:trPr>
        <w:tc>
          <w:tcPr>
            <w:tcW w:w="1875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37A704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B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U-POSITIVE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0F0796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A2FC1A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AE5FE4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A17DA1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5D4E20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083E" w:rsidRPr="00D91BF1" w14:paraId="46598FBD" w14:textId="77777777" w:rsidTr="004C01B8">
        <w:trPr>
          <w:trHeight w:val="57"/>
        </w:trPr>
        <w:tc>
          <w:tcPr>
            <w:tcW w:w="1250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517EC5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7922DC" w14:textId="77777777" w:rsidR="0009083E" w:rsidRPr="00CA4A10" w:rsidRDefault="0009083E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CA4A10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Anterior cingulum</w:t>
            </w:r>
          </w:p>
        </w:tc>
        <w:tc>
          <w:tcPr>
            <w:tcW w:w="1250" w:type="pct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3B1CDA" w14:textId="77777777" w:rsidR="0009083E" w:rsidRPr="00CA4A10" w:rsidRDefault="0009083E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CA4A10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Posterior cingulum</w:t>
            </w:r>
          </w:p>
        </w:tc>
        <w:tc>
          <w:tcPr>
            <w:tcW w:w="1250" w:type="pct"/>
            <w:gridSpan w:val="2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44CEA33F" w14:textId="77777777" w:rsidR="0009083E" w:rsidRPr="00CA4A10" w:rsidRDefault="0009083E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CA4A10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Uncinate fasciculus</w:t>
            </w:r>
          </w:p>
        </w:tc>
      </w:tr>
      <w:tr w:rsidR="0009083E" w:rsidRPr="00D91BF1" w14:paraId="0B96A77E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EC160E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71378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2AA27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565F8D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9C85B5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C2305E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14:paraId="39C66828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</w:tr>
      <w:tr w:rsidR="0009083E" w:rsidRPr="00D91BF1" w14:paraId="1B960EF7" w14:textId="77777777" w:rsidTr="004C01B8">
        <w:trPr>
          <w:trHeight w:val="57"/>
        </w:trPr>
        <w:tc>
          <w:tcPr>
            <w:tcW w:w="1250" w:type="pct"/>
            <w:shd w:val="clear" w:color="auto" w:fill="D9D9D9" w:themeFill="background1" w:themeFillShade="D9"/>
            <w:noWrap/>
            <w:vAlign w:val="bottom"/>
            <w:hideMark/>
          </w:tcPr>
          <w:p w14:paraId="2DA441E6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1180E614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190758B9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49E36150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33190511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61E43032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0A19D1E6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083E" w:rsidRPr="00D91BF1" w14:paraId="3A9603EC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C8EC39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FA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1B4663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336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680B39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147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835995" w14:textId="77777777" w:rsidR="0009083E" w:rsidRPr="00463116" w:rsidRDefault="0009083E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541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1074BB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1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5B0E57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109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41E25E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647</w:t>
            </w:r>
          </w:p>
        </w:tc>
      </w:tr>
      <w:tr w:rsidR="0009083E" w:rsidRPr="00D91BF1" w14:paraId="17BF20A2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213972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MD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A5938C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1A201F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142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4F434B" w14:textId="77777777" w:rsidR="0009083E" w:rsidRPr="00463116" w:rsidRDefault="0009083E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53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D55BCD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1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2FB337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11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FB4CD3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645</w:t>
            </w:r>
          </w:p>
        </w:tc>
      </w:tr>
      <w:tr w:rsidR="0009083E" w:rsidRPr="00D91BF1" w14:paraId="6664B31E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53A27F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AD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8DAC18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18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0FD2E8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43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1B0558" w14:textId="77777777" w:rsidR="0009083E" w:rsidRPr="00463116" w:rsidRDefault="0009083E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48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A8CC92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BCE172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23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21952D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924</w:t>
            </w:r>
          </w:p>
        </w:tc>
      </w:tr>
      <w:tr w:rsidR="0009083E" w:rsidRPr="00D91BF1" w14:paraId="4BEF05FD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386296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RD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2AE26B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3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3CF91D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14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2DA9FF" w14:textId="77777777" w:rsidR="0009083E" w:rsidRPr="00463116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DF7B05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1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7F516D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109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637792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647</w:t>
            </w:r>
          </w:p>
        </w:tc>
      </w:tr>
      <w:tr w:rsidR="0009083E" w:rsidRPr="00D91BF1" w14:paraId="059FDDDF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C58E9B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FW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FCA607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18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7A2C96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437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0D72BA" w14:textId="77777777" w:rsidR="0009083E" w:rsidRPr="00463116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F70357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16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47FC2B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059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A1D61D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806</w:t>
            </w:r>
          </w:p>
        </w:tc>
      </w:tr>
      <w:tr w:rsidR="0009083E" w:rsidRPr="00D91BF1" w14:paraId="1A35F87B" w14:textId="77777777" w:rsidTr="004C01B8">
        <w:trPr>
          <w:trHeight w:val="57"/>
        </w:trPr>
        <w:tc>
          <w:tcPr>
            <w:tcW w:w="1250" w:type="pct"/>
            <w:shd w:val="clear" w:color="auto" w:fill="D9D9D9" w:themeFill="background1" w:themeFillShade="D9"/>
            <w:vAlign w:val="center"/>
            <w:hideMark/>
          </w:tcPr>
          <w:p w14:paraId="610F647D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Right hemisphere</w:t>
            </w: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268EFD42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56968B64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686E60EE" w14:textId="77777777" w:rsidR="0009083E" w:rsidRPr="00463116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6D896FFC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4C9A1B78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noWrap/>
            <w:vAlign w:val="bottom"/>
            <w:hideMark/>
          </w:tcPr>
          <w:p w14:paraId="4F1CAD6C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083E" w:rsidRPr="00D91BF1" w14:paraId="3AC95FED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8A3DE8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FA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75C21B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32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A42A9A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165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03108B" w14:textId="77777777" w:rsidR="0009083E" w:rsidRPr="00463116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42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9E599F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62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E0FA48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204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EE8DF8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88</w:t>
            </w:r>
          </w:p>
        </w:tc>
      </w:tr>
      <w:tr w:rsidR="0009083E" w:rsidRPr="00D91BF1" w14:paraId="4391F252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71D219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MD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960277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3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E972F6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156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EC1824" w14:textId="77777777" w:rsidR="0009083E" w:rsidRPr="00463116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42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66EF93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5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01B3B8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209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586119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76</w:t>
            </w:r>
          </w:p>
        </w:tc>
      </w:tr>
      <w:tr w:rsidR="0009083E" w:rsidRPr="00D91BF1" w14:paraId="13F4FD13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09FF8A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AD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9D437A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119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3259D7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617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AD61A0" w14:textId="77777777" w:rsidR="0009083E" w:rsidRPr="00463116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241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870CC5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07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01ACA5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-0.215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490FEE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62</w:t>
            </w:r>
          </w:p>
        </w:tc>
      </w:tr>
      <w:tr w:rsidR="0009083E" w:rsidRPr="00D91BF1" w14:paraId="4C796248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9D6CB0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RD</w:t>
            </w:r>
            <w:r w:rsidRPr="00D91BF1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5F6AEA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2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9557B9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15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52F6F9" w14:textId="77777777" w:rsidR="0009083E" w:rsidRPr="00463116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42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D99316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06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EC8AAA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21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903CCE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75</w:t>
            </w:r>
          </w:p>
        </w:tc>
      </w:tr>
      <w:tr w:rsidR="0009083E" w:rsidRPr="00D91BF1" w14:paraId="72FE2818" w14:textId="77777777" w:rsidTr="004C01B8">
        <w:trPr>
          <w:trHeight w:val="57"/>
        </w:trPr>
        <w:tc>
          <w:tcPr>
            <w:tcW w:w="1250" w:type="pc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BC4DE1" w14:textId="77777777" w:rsidR="0009083E" w:rsidRPr="00D91BF1" w:rsidRDefault="0009083E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222222"/>
                <w:sz w:val="20"/>
                <w:szCs w:val="20"/>
              </w:rPr>
              <w:t>FW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0495E4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24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F72DE9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30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A91491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28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86DF1C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232</w:t>
            </w:r>
          </w:p>
        </w:tc>
        <w:tc>
          <w:tcPr>
            <w:tcW w:w="625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2A063E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137</w:t>
            </w:r>
          </w:p>
        </w:tc>
        <w:tc>
          <w:tcPr>
            <w:tcW w:w="625" w:type="pct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3E66E5" w14:textId="77777777" w:rsidR="0009083E" w:rsidRPr="00D91BF1" w:rsidRDefault="0009083E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91BF1">
              <w:rPr>
                <w:rFonts w:ascii="Arial" w:hAnsi="Arial" w:cs="Arial"/>
                <w:color w:val="010205"/>
                <w:sz w:val="20"/>
                <w:szCs w:val="20"/>
              </w:rPr>
              <w:t>0.565</w:t>
            </w:r>
          </w:p>
        </w:tc>
      </w:tr>
    </w:tbl>
    <w:p w14:paraId="2A58C0DE" w14:textId="14109F2D" w:rsidR="0009083E" w:rsidRPr="00513E40" w:rsidRDefault="0009083E" w:rsidP="0009083E">
      <w:pPr>
        <w:rPr>
          <w:rFonts w:ascii="Times" w:hAnsi="Times"/>
          <w:sz w:val="22"/>
          <w:szCs w:val="22"/>
        </w:rPr>
      </w:pPr>
      <w:r w:rsidRPr="00513E40">
        <w:rPr>
          <w:sz w:val="22"/>
          <w:szCs w:val="20"/>
        </w:rPr>
        <w:br/>
      </w:r>
      <w:proofErr w:type="spellStart"/>
      <w:r w:rsidRPr="00513E40">
        <w:rPr>
          <w:rFonts w:ascii="Times" w:hAnsi="Times"/>
          <w:sz w:val="22"/>
          <w:szCs w:val="22"/>
        </w:rPr>
        <w:t>R</w:t>
      </w:r>
      <w:r w:rsidRPr="00513E40">
        <w:rPr>
          <w:rFonts w:ascii="Times" w:hAnsi="Times"/>
          <w:sz w:val="22"/>
          <w:szCs w:val="22"/>
          <w:vertAlign w:val="subscript"/>
        </w:rPr>
        <w:t>partial</w:t>
      </w:r>
      <w:proofErr w:type="spellEnd"/>
      <w:r w:rsidRPr="00513E40">
        <w:rPr>
          <w:rFonts w:ascii="Times" w:hAnsi="Times"/>
          <w:sz w:val="22"/>
          <w:szCs w:val="22"/>
        </w:rPr>
        <w:t xml:space="preserve"> and p-values from regression models investigating associations between each diffusion measure (average diffusion measure in the bundle; independent variable) and entorhinal tau across all PREVENT-AD participants (dependent variable) in the top panel and in the </w:t>
      </w:r>
      <w:r w:rsidRPr="00513E40">
        <w:rPr>
          <w:color w:val="222222"/>
          <w:sz w:val="22"/>
          <w:szCs w:val="22"/>
          <w:shd w:val="clear" w:color="auto" w:fill="FFFFFF"/>
        </w:rPr>
        <w:t>tau-positive participants only in the bottom panel</w:t>
      </w:r>
      <w:r w:rsidRPr="00513E40">
        <w:rPr>
          <w:rFonts w:ascii="Times" w:hAnsi="Times"/>
          <w:sz w:val="22"/>
          <w:szCs w:val="22"/>
        </w:rPr>
        <w:t xml:space="preserve">. Models included age, sex, bundle volume (divided by total intracranial volume) as covariates. </w:t>
      </w:r>
    </w:p>
    <w:p w14:paraId="29EBCAEF" w14:textId="5CB72CCE" w:rsidR="0009083E" w:rsidRPr="00513E40" w:rsidRDefault="0009083E" w:rsidP="0009083E">
      <w:pPr>
        <w:rPr>
          <w:rFonts w:ascii="Times" w:hAnsi="Times"/>
          <w:sz w:val="22"/>
          <w:szCs w:val="22"/>
        </w:rPr>
      </w:pPr>
      <w:r w:rsidRPr="00513E40">
        <w:rPr>
          <w:rFonts w:ascii="Times" w:hAnsi="Times"/>
          <w:sz w:val="22"/>
          <w:szCs w:val="22"/>
        </w:rPr>
        <w:t>FA</w:t>
      </w:r>
      <w:r w:rsidRPr="00513E40">
        <w:rPr>
          <w:rFonts w:eastAsiaTheme="minorHAnsi"/>
          <w:color w:val="222222"/>
          <w:sz w:val="22"/>
          <w:szCs w:val="22"/>
          <w:vertAlign w:val="subscript"/>
        </w:rPr>
        <w:t>T</w:t>
      </w:r>
      <w:r w:rsidRPr="00513E40">
        <w:rPr>
          <w:rFonts w:ascii="Times" w:hAnsi="Times"/>
          <w:sz w:val="22"/>
          <w:szCs w:val="22"/>
        </w:rPr>
        <w:t>: tissue fractional anisotropy; MD</w:t>
      </w:r>
      <w:r w:rsidRPr="00513E40">
        <w:rPr>
          <w:rFonts w:eastAsiaTheme="minorHAnsi"/>
          <w:color w:val="222222"/>
          <w:sz w:val="22"/>
          <w:szCs w:val="22"/>
          <w:vertAlign w:val="subscript"/>
        </w:rPr>
        <w:t>T</w:t>
      </w:r>
      <w:r w:rsidRPr="00513E40">
        <w:rPr>
          <w:rFonts w:ascii="Times" w:hAnsi="Times"/>
          <w:sz w:val="22"/>
          <w:szCs w:val="22"/>
        </w:rPr>
        <w:t>: tissue mean diffusivity; AD</w:t>
      </w:r>
      <w:r w:rsidRPr="00513E40">
        <w:rPr>
          <w:rFonts w:eastAsiaTheme="minorHAnsi"/>
          <w:color w:val="222222"/>
          <w:sz w:val="22"/>
          <w:szCs w:val="22"/>
          <w:vertAlign w:val="subscript"/>
        </w:rPr>
        <w:t>T</w:t>
      </w:r>
      <w:r w:rsidRPr="00513E40">
        <w:rPr>
          <w:rFonts w:ascii="Times" w:hAnsi="Times"/>
          <w:sz w:val="22"/>
          <w:szCs w:val="22"/>
        </w:rPr>
        <w:t>: tissue axial diffusivity; RD</w:t>
      </w:r>
      <w:r w:rsidRPr="00513E40">
        <w:rPr>
          <w:rFonts w:eastAsiaTheme="minorHAnsi"/>
          <w:color w:val="222222"/>
          <w:sz w:val="22"/>
          <w:szCs w:val="22"/>
          <w:vertAlign w:val="subscript"/>
        </w:rPr>
        <w:t>T</w:t>
      </w:r>
      <w:r w:rsidRPr="00513E40">
        <w:rPr>
          <w:rFonts w:ascii="Times" w:hAnsi="Times"/>
          <w:sz w:val="22"/>
          <w:szCs w:val="22"/>
        </w:rPr>
        <w:t>: tissue radial diffusivity; FW: free-water index</w:t>
      </w:r>
    </w:p>
    <w:p w14:paraId="55D4F4D6" w14:textId="77777777" w:rsidR="0009083E" w:rsidRPr="00513E40" w:rsidRDefault="0009083E" w:rsidP="0009083E">
      <w:pPr>
        <w:rPr>
          <w:sz w:val="22"/>
          <w:szCs w:val="20"/>
        </w:rPr>
      </w:pPr>
    </w:p>
    <w:p w14:paraId="5941ED32" w14:textId="77777777" w:rsidR="00BA62B5" w:rsidRDefault="00BA62B5"/>
    <w:sectPr w:rsidR="00BA62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83E"/>
    <w:rsid w:val="0009083E"/>
    <w:rsid w:val="00605109"/>
    <w:rsid w:val="00960EB4"/>
    <w:rsid w:val="00BA62B5"/>
    <w:rsid w:val="00DA7A4E"/>
    <w:rsid w:val="00E5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EBA7E"/>
  <w15:chartTrackingRefBased/>
  <w15:docId w15:val="{1BB341C4-E4DE-104D-9A8E-667628216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83E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Pichet Binette</dc:creator>
  <cp:keywords/>
  <dc:description/>
  <cp:lastModifiedBy>Alexa Pichet Binette</cp:lastModifiedBy>
  <cp:revision>1</cp:revision>
  <dcterms:created xsi:type="dcterms:W3CDTF">2021-04-07T20:04:00Z</dcterms:created>
  <dcterms:modified xsi:type="dcterms:W3CDTF">2021-04-07T20:05:00Z</dcterms:modified>
</cp:coreProperties>
</file>